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5ADE5A" w14:textId="77777777" w:rsidR="006126E5" w:rsidRPr="00F0734D" w:rsidRDefault="006126E5" w:rsidP="002743D2">
      <w:pPr>
        <w:jc w:val="center"/>
        <w:rPr>
          <w:rFonts w:ascii="Arial" w:hAnsi="Arial" w:cs="Arial"/>
          <w:b/>
          <w:bCs/>
          <w:sz w:val="22"/>
        </w:rPr>
      </w:pPr>
    </w:p>
    <w:p w14:paraId="1B2A691F" w14:textId="305DF720" w:rsidR="006126E5" w:rsidRPr="00F0734D" w:rsidRDefault="006126E5" w:rsidP="002743D2">
      <w:pPr>
        <w:jc w:val="center"/>
        <w:rPr>
          <w:rFonts w:ascii="Arial" w:hAnsi="Arial" w:cs="Arial"/>
          <w:b/>
          <w:bCs/>
          <w:sz w:val="22"/>
        </w:rPr>
      </w:pPr>
    </w:p>
    <w:p w14:paraId="0100CEB0" w14:textId="17C3E8C2" w:rsidR="006126E5" w:rsidRPr="00F0734D" w:rsidRDefault="006126E5" w:rsidP="002743D2">
      <w:pPr>
        <w:jc w:val="center"/>
        <w:rPr>
          <w:rFonts w:ascii="Arial" w:hAnsi="Arial" w:cs="Arial"/>
          <w:b/>
          <w:bCs/>
          <w:sz w:val="22"/>
        </w:rPr>
      </w:pPr>
    </w:p>
    <w:p w14:paraId="56239859" w14:textId="7CE06A45" w:rsidR="006126E5" w:rsidRPr="00F0734D" w:rsidRDefault="006126E5" w:rsidP="002743D2">
      <w:pPr>
        <w:jc w:val="center"/>
        <w:rPr>
          <w:rFonts w:ascii="Arial" w:hAnsi="Arial" w:cs="Arial"/>
          <w:b/>
          <w:bCs/>
          <w:sz w:val="22"/>
        </w:rPr>
      </w:pPr>
    </w:p>
    <w:p w14:paraId="28E555EB" w14:textId="03627451" w:rsidR="006126E5" w:rsidRPr="00F0734D" w:rsidRDefault="006126E5" w:rsidP="002743D2">
      <w:pPr>
        <w:jc w:val="center"/>
        <w:rPr>
          <w:rFonts w:ascii="Arial" w:hAnsi="Arial" w:cs="Arial"/>
          <w:b/>
          <w:bCs/>
          <w:sz w:val="22"/>
        </w:rPr>
      </w:pPr>
    </w:p>
    <w:p w14:paraId="7024C9DD" w14:textId="6227F366" w:rsidR="006126E5" w:rsidRPr="00F0734D" w:rsidRDefault="003C5573" w:rsidP="002743D2">
      <w:pPr>
        <w:jc w:val="center"/>
        <w:rPr>
          <w:rFonts w:ascii="Arial" w:hAnsi="Arial" w:cs="Arial"/>
          <w:b/>
          <w:bCs/>
          <w:sz w:val="22"/>
        </w:rPr>
      </w:pPr>
      <w:r w:rsidRPr="00F0734D">
        <w:rPr>
          <w:rFonts w:ascii="Arial" w:hAnsi="Arial" w:cs="Arial"/>
          <w:noProof/>
          <w:sz w:val="18"/>
          <w:szCs w:val="18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2FE4D1F" wp14:editId="1935ABB5">
                <wp:simplePos x="0" y="0"/>
                <wp:positionH relativeFrom="column">
                  <wp:posOffset>521948</wp:posOffset>
                </wp:positionH>
                <wp:positionV relativeFrom="paragraph">
                  <wp:posOffset>18940</wp:posOffset>
                </wp:positionV>
                <wp:extent cx="4508500" cy="4136390"/>
                <wp:effectExtent l="0" t="0" r="25400" b="16510"/>
                <wp:wrapNone/>
                <wp:docPr id="51887990" name="组合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08500" cy="4136390"/>
                          <a:chOff x="0" y="0"/>
                          <a:chExt cx="4508500" cy="4136435"/>
                        </a:xfrm>
                      </wpg:grpSpPr>
                      <wpg:grpSp>
                        <wpg:cNvPr id="34" name="组合 1"/>
                        <wpg:cNvGrpSpPr/>
                        <wpg:grpSpPr>
                          <a:xfrm>
                            <a:off x="0" y="0"/>
                            <a:ext cx="4508500" cy="4136435"/>
                            <a:chOff x="-31" y="253161"/>
                            <a:chExt cx="4508500" cy="4136594"/>
                          </a:xfrm>
                        </wpg:grpSpPr>
                        <wps:wsp>
                          <wps:cNvPr id="20" name="Rectangle 3"/>
                          <wps:cNvSpPr/>
                          <wps:spPr>
                            <a:xfrm>
                              <a:off x="0" y="3952240"/>
                              <a:ext cx="2016000" cy="43751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76439D31" w14:textId="77777777" w:rsidR="007D66C2" w:rsidRPr="003F6E68" w:rsidRDefault="007D66C2" w:rsidP="007D66C2">
                                <w:pPr>
                                  <w:jc w:val="center"/>
                                  <w:rPr>
                                    <w:rFonts w:ascii="Arial" w:eastAsia="宋体" w:hAnsi="Arial" w:cs="Arial"/>
                                    <w:color w:val="000000" w:themeColor="text1"/>
                                    <w:sz w:val="18"/>
                                    <w:szCs w:val="18"/>
                                  </w:rPr>
                                </w:pPr>
                                <w:r w:rsidRPr="003F6E68">
                                  <w:rPr>
                                    <w:rFonts w:ascii="Arial" w:eastAsia="宋体" w:hAnsi="Arial" w:cs="Arial"/>
                                    <w:color w:val="000000" w:themeColor="text1"/>
                                    <w:sz w:val="18"/>
                                    <w:szCs w:val="18"/>
                                  </w:rPr>
                                  <w:t>n = 1605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2" name="Straight Arrow Connector 16"/>
                          <wps:cNvCnPr/>
                          <wps:spPr>
                            <a:xfrm>
                              <a:off x="1056640" y="3550920"/>
                              <a:ext cx="1353820" cy="0"/>
                            </a:xfrm>
                            <a:prstGeom prst="straightConnector1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g:grpSp>
                          <wpg:cNvPr id="33" name="组合 33"/>
                          <wpg:cNvGrpSpPr/>
                          <wpg:grpSpPr>
                            <a:xfrm>
                              <a:off x="-31" y="253161"/>
                              <a:ext cx="4508500" cy="3703225"/>
                              <a:chOff x="-31" y="253161"/>
                              <a:chExt cx="4508500" cy="3703225"/>
                            </a:xfrm>
                          </wpg:grpSpPr>
                          <wps:wsp>
                            <wps:cNvPr id="7" name="Rectangle 3"/>
                            <wps:cNvSpPr/>
                            <wps:spPr>
                              <a:xfrm>
                                <a:off x="0" y="2792506"/>
                                <a:ext cx="2016000" cy="43751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AF25DB5" w14:textId="77777777" w:rsidR="007D66C2" w:rsidRPr="003F6E68" w:rsidRDefault="007D66C2" w:rsidP="007D66C2">
                                  <w:pPr>
                                    <w:jc w:val="center"/>
                                    <w:rPr>
                                      <w:rFonts w:ascii="Arial" w:eastAsia="宋体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3F6E68">
                                    <w:rPr>
                                      <w:rFonts w:ascii="Arial" w:eastAsia="宋体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n = 1799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5" name="Straight Arrow Connector 16"/>
                            <wps:cNvCnPr/>
                            <wps:spPr>
                              <a:xfrm>
                                <a:off x="1057835" y="2389094"/>
                                <a:ext cx="1353820" cy="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7" name="直接箭头连接符 17"/>
                            <wps:cNvCnPr/>
                            <wps:spPr>
                              <a:xfrm flipH="1">
                                <a:off x="1053352" y="2075329"/>
                                <a:ext cx="3461" cy="716218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3" name="直接箭头连接符 23"/>
                            <wps:cNvCnPr/>
                            <wps:spPr>
                              <a:xfrm flipH="1">
                                <a:off x="1053352" y="3240741"/>
                                <a:ext cx="3175" cy="715645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g:grpSp>
                            <wpg:cNvPr id="32" name="组合 32"/>
                            <wpg:cNvGrpSpPr/>
                            <wpg:grpSpPr>
                              <a:xfrm>
                                <a:off x="-31" y="253161"/>
                                <a:ext cx="4508500" cy="3620780"/>
                                <a:chOff x="-31" y="253161"/>
                                <a:chExt cx="4508500" cy="3620780"/>
                              </a:xfrm>
                            </wpg:grpSpPr>
                            <wps:wsp>
                              <wps:cNvPr id="12" name="Rectangle 6"/>
                              <wps:cNvSpPr/>
                              <wps:spPr>
                                <a:xfrm>
                                  <a:off x="2415225" y="2057380"/>
                                  <a:ext cx="2080544" cy="69278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5F01BACC" w14:textId="77777777" w:rsidR="007D66C2" w:rsidRPr="003F6E68" w:rsidRDefault="007D66C2" w:rsidP="007D66C2">
                                    <w:pPr>
                                      <w:jc w:val="center"/>
                                      <w:rPr>
                                        <w:rFonts w:ascii="Arial" w:eastAsia="宋体" w:hAnsi="Arial" w:cs="Arial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</w:pPr>
                                    <w:r w:rsidRPr="003F6E68">
                                      <w:rPr>
                                        <w:rFonts w:ascii="Arial" w:eastAsia="宋体" w:hAnsi="Arial" w:cs="Arial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Excluded participants without examination of prevalence of AMD</w:t>
                                    </w:r>
                                  </w:p>
                                  <w:p w14:paraId="60682057" w14:textId="77777777" w:rsidR="007D66C2" w:rsidRPr="003F6E68" w:rsidRDefault="007D66C2" w:rsidP="007D66C2">
                                    <w:pPr>
                                      <w:jc w:val="center"/>
                                      <w:rPr>
                                        <w:rFonts w:ascii="Arial" w:eastAsia="宋体" w:hAnsi="Arial" w:cs="Arial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</w:pPr>
                                    <w:r w:rsidRPr="003F6E68">
                                      <w:rPr>
                                        <w:rFonts w:ascii="Arial" w:eastAsia="宋体" w:hAnsi="Arial" w:cs="Arial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(n = 2421)</w:t>
                                    </w:r>
                                  </w:p>
                                  <w:p w14:paraId="15AD8997" w14:textId="77777777" w:rsidR="007D66C2" w:rsidRPr="00C757AE" w:rsidRDefault="007D66C2" w:rsidP="007D66C2">
                                    <w:pPr>
                                      <w:jc w:val="center"/>
                                      <w:rPr>
                                        <w:rFonts w:ascii="Times New Roman" w:eastAsia="宋体" w:hAnsi="Times New Roman" w:cs="Times New Roman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</w:pPr>
                                    <w:r w:rsidRPr="00684341">
                                      <w:rPr>
                                        <w:rFonts w:ascii="Times New Roman" w:eastAsia="宋体" w:hAnsi="Times New Roman" w:cs="Times New Roman" w:hint="eastAsia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(</w:t>
                                    </w:r>
                                    <w:r w:rsidRPr="00684341">
                                      <w:rPr>
                                        <w:rFonts w:ascii="Times New Roman" w:eastAsia="宋体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 xml:space="preserve">n = </w:t>
                                    </w:r>
                                    <w:r>
                                      <w:rPr>
                                        <w:rFonts w:ascii="Times New Roman" w:eastAsia="宋体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698</w:t>
                                    </w:r>
                                    <w:r w:rsidRPr="00684341">
                                      <w:rPr>
                                        <w:rFonts w:ascii="Times New Roman" w:eastAsia="宋体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)</w:t>
                                    </w:r>
                                  </w:p>
                                  <w:p w14:paraId="3D84337B" w14:textId="77777777" w:rsidR="007D66C2" w:rsidRDefault="007D66C2" w:rsidP="007D66C2">
                                    <w:pPr>
                                      <w:rPr>
                                        <w:rFonts w:ascii="Times New Roman" w:eastAsia="宋体" w:hAnsi="Times New Roman" w:cs="Times New Roman"/>
                                        <w:color w:val="000000" w:themeColor="text1"/>
                                        <w:sz w:val="24"/>
                                        <w:szCs w:val="24"/>
                                      </w:rPr>
                                    </w:pPr>
                                  </w:p>
                                  <w:p w14:paraId="13B7D66B" w14:textId="77777777" w:rsidR="007D66C2" w:rsidRPr="00DB0A16" w:rsidRDefault="007D66C2" w:rsidP="007D66C2">
                                    <w:pPr>
                                      <w:rPr>
                                        <w:rFonts w:ascii="Times New Roman" w:eastAsia="宋体" w:hAnsi="Times New Roman" w:cs="Times New Roman"/>
                                        <w:color w:val="000000" w:themeColor="text1"/>
                                        <w:sz w:val="24"/>
                                        <w:szCs w:val="24"/>
                                      </w:rPr>
                                    </w:pPr>
                                    <w:r>
                                      <w:rPr>
                                        <w:rFonts w:ascii="Times New Roman" w:eastAsia="宋体" w:hAnsi="Times New Roman" w:cs="Times New Roman" w:hint="eastAsia"/>
                                        <w:color w:val="000000" w:themeColor="text1"/>
                                        <w:sz w:val="24"/>
                                        <w:szCs w:val="24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1" name="Rectangle 6"/>
                              <wps:cNvSpPr/>
                              <wps:spPr>
                                <a:xfrm>
                                  <a:off x="2414251" y="3218501"/>
                                  <a:ext cx="2094218" cy="65544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0EA98D75" w14:textId="77777777" w:rsidR="007D66C2" w:rsidRPr="003F6E68" w:rsidRDefault="007D66C2" w:rsidP="007D66C2">
                                    <w:pPr>
                                      <w:jc w:val="center"/>
                                      <w:rPr>
                                        <w:rFonts w:ascii="Arial" w:eastAsia="宋体" w:hAnsi="Arial" w:cs="Arial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</w:pPr>
                                    <w:r w:rsidRPr="003F6E68">
                                      <w:rPr>
                                        <w:rFonts w:ascii="Arial" w:eastAsia="宋体" w:hAnsi="Arial" w:cs="Arial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Excluded participants without covariates</w:t>
                                    </w:r>
                                  </w:p>
                                  <w:p w14:paraId="19A47907" w14:textId="77777777" w:rsidR="007D66C2" w:rsidRPr="003F6E68" w:rsidRDefault="007D66C2" w:rsidP="007D66C2">
                                    <w:pPr>
                                      <w:jc w:val="center"/>
                                      <w:rPr>
                                        <w:rFonts w:ascii="Arial" w:eastAsia="宋体" w:hAnsi="Arial" w:cs="Arial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</w:pPr>
                                    <w:r w:rsidRPr="003F6E68">
                                      <w:rPr>
                                        <w:rFonts w:ascii="Arial" w:eastAsia="宋体" w:hAnsi="Arial" w:cs="Arial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(n = 194)</w:t>
                                    </w:r>
                                  </w:p>
                                  <w:p w14:paraId="55C3CBDF" w14:textId="77777777" w:rsidR="007D66C2" w:rsidRPr="00DB0A16" w:rsidRDefault="007D66C2" w:rsidP="007D66C2">
                                    <w:pPr>
                                      <w:rPr>
                                        <w:rFonts w:ascii="Times New Roman" w:eastAsia="宋体" w:hAnsi="Times New Roman" w:cs="Times New Roman"/>
                                        <w:color w:val="000000" w:themeColor="text1"/>
                                        <w:sz w:val="24"/>
                                        <w:szCs w:val="24"/>
                                      </w:rPr>
                                    </w:pPr>
                                    <w:r>
                                      <w:rPr>
                                        <w:rFonts w:ascii="Times New Roman" w:eastAsia="宋体" w:hAnsi="Times New Roman" w:cs="Times New Roman" w:hint="eastAsia"/>
                                        <w:color w:val="000000" w:themeColor="text1"/>
                                        <w:sz w:val="24"/>
                                        <w:szCs w:val="24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g:grpSp>
                              <wpg:cNvPr id="2" name="组合 2"/>
                              <wpg:cNvGrpSpPr/>
                              <wpg:grpSpPr>
                                <a:xfrm>
                                  <a:off x="-31" y="253161"/>
                                  <a:ext cx="4483100" cy="1823289"/>
                                  <a:chOff x="949007" y="-16079"/>
                                  <a:chExt cx="4483105" cy="1823289"/>
                                </a:xfrm>
                              </wpg:grpSpPr>
                              <wps:wsp>
                                <wps:cNvPr id="1" name="Rectangle 1"/>
                                <wps:cNvSpPr/>
                                <wps:spPr>
                                  <a:xfrm>
                                    <a:off x="949007" y="-16079"/>
                                    <a:ext cx="2006387" cy="495268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txbx>
                                  <w:txbxContent>
                                    <w:p w14:paraId="53710B0B" w14:textId="77777777" w:rsidR="007D66C2" w:rsidRPr="003F6E68" w:rsidRDefault="007D66C2" w:rsidP="007D66C2">
                                      <w:pPr>
                                        <w:jc w:val="center"/>
                                        <w:rPr>
                                          <w:rFonts w:ascii="Arial" w:eastAsia="宋体" w:hAnsi="Arial" w:cs="Arial"/>
                                          <w:color w:val="000000" w:themeColor="text1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3F6E68">
                                        <w:rPr>
                                          <w:rFonts w:ascii="Arial" w:eastAsia="宋体" w:hAnsi="Arial" w:cs="Arial"/>
                                          <w:color w:val="000000" w:themeColor="text1"/>
                                          <w:sz w:val="18"/>
                                          <w:szCs w:val="18"/>
                                        </w:rPr>
                                        <w:t>Participants from NHANES 2005-2008</w:t>
                                      </w:r>
                                    </w:p>
                                    <w:p w14:paraId="32C18774" w14:textId="77777777" w:rsidR="007D66C2" w:rsidRPr="003F6E68" w:rsidRDefault="007D66C2" w:rsidP="007D66C2">
                                      <w:pPr>
                                        <w:jc w:val="center"/>
                                        <w:rPr>
                                          <w:rFonts w:ascii="Arial" w:eastAsia="宋体" w:hAnsi="Arial" w:cs="Arial"/>
                                          <w:color w:val="000000" w:themeColor="text1"/>
                                          <w:sz w:val="20"/>
                                          <w:szCs w:val="20"/>
                                        </w:rPr>
                                      </w:pPr>
                                      <w:r w:rsidRPr="003F6E68">
                                        <w:rPr>
                                          <w:rFonts w:ascii="Arial" w:eastAsia="宋体" w:hAnsi="Arial" w:cs="Arial"/>
                                          <w:color w:val="000000" w:themeColor="text1"/>
                                          <w:sz w:val="18"/>
                                          <w:szCs w:val="18"/>
                                        </w:rPr>
                                        <w:t>n = 20497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3" name="Rectangle 3"/>
                                <wps:cNvSpPr/>
                                <wps:spPr>
                                  <a:xfrm>
                                    <a:off x="949038" y="1369343"/>
                                    <a:ext cx="2016003" cy="437867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txbx>
                                  <w:txbxContent>
                                    <w:p w14:paraId="45763A8B" w14:textId="77777777" w:rsidR="007D66C2" w:rsidRPr="003F6E68" w:rsidRDefault="007D66C2" w:rsidP="007D66C2">
                                      <w:pPr>
                                        <w:jc w:val="center"/>
                                        <w:rPr>
                                          <w:rFonts w:ascii="Arial" w:eastAsia="宋体" w:hAnsi="Arial" w:cs="Arial"/>
                                          <w:color w:val="000000" w:themeColor="text1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3F6E68">
                                        <w:rPr>
                                          <w:rFonts w:ascii="Arial" w:eastAsia="宋体" w:hAnsi="Arial" w:cs="Arial"/>
                                          <w:color w:val="000000" w:themeColor="text1"/>
                                          <w:sz w:val="18"/>
                                          <w:szCs w:val="18"/>
                                        </w:rPr>
                                        <w:t>n = 4220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6" name="Rectangle 6"/>
                                <wps:cNvSpPr/>
                                <wps:spPr>
                                  <a:xfrm>
                                    <a:off x="3361749" y="542737"/>
                                    <a:ext cx="2070363" cy="698527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txbx>
                                  <w:txbxContent>
                                    <w:p w14:paraId="63B0B252" w14:textId="77777777" w:rsidR="007D66C2" w:rsidRPr="003F6E68" w:rsidRDefault="007D66C2" w:rsidP="007D66C2">
                                      <w:pPr>
                                        <w:jc w:val="center"/>
                                        <w:rPr>
                                          <w:rFonts w:ascii="Arial" w:eastAsia="宋体" w:hAnsi="Arial" w:cs="Arial"/>
                                          <w:color w:val="000000" w:themeColor="text1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3F6E68">
                                        <w:rPr>
                                          <w:rFonts w:ascii="Arial" w:eastAsia="宋体" w:hAnsi="Arial" w:cs="Arial"/>
                                          <w:color w:val="000000" w:themeColor="text1"/>
                                          <w:sz w:val="18"/>
                                          <w:szCs w:val="18"/>
                                        </w:rPr>
                                        <w:t>Excluded participants without data on perfluoroalkyl substances</w:t>
                                      </w:r>
                                    </w:p>
                                    <w:p w14:paraId="0CB5ED1A" w14:textId="77777777" w:rsidR="007D66C2" w:rsidRPr="003F6E68" w:rsidRDefault="007D66C2" w:rsidP="007D66C2">
                                      <w:pPr>
                                        <w:jc w:val="center"/>
                                        <w:rPr>
                                          <w:rFonts w:ascii="Arial" w:eastAsia="宋体" w:hAnsi="Arial" w:cs="Arial"/>
                                          <w:color w:val="000000" w:themeColor="text1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3F6E68">
                                        <w:rPr>
                                          <w:rFonts w:ascii="Arial" w:eastAsia="宋体" w:hAnsi="Arial" w:cs="Arial"/>
                                          <w:color w:val="000000" w:themeColor="text1"/>
                                          <w:sz w:val="18"/>
                                          <w:szCs w:val="18"/>
                                        </w:rPr>
                                        <w:t>(n = 16277)</w:t>
                                      </w:r>
                                    </w:p>
                                    <w:p w14:paraId="3A55B4D8" w14:textId="77777777" w:rsidR="007D66C2" w:rsidRDefault="007D66C2" w:rsidP="007D66C2">
                                      <w:pPr>
                                        <w:rPr>
                                          <w:rFonts w:ascii="Times New Roman" w:eastAsia="宋体" w:hAnsi="Times New Roman" w:cs="Times New Roman"/>
                                          <w:color w:val="000000" w:themeColor="text1"/>
                                          <w:sz w:val="24"/>
                                          <w:szCs w:val="24"/>
                                        </w:rPr>
                                      </w:pPr>
                                    </w:p>
                                    <w:p w14:paraId="0507975E" w14:textId="77777777" w:rsidR="007D66C2" w:rsidRPr="00DB0A16" w:rsidRDefault="007D66C2" w:rsidP="007D66C2">
                                      <w:pPr>
                                        <w:rPr>
                                          <w:rFonts w:ascii="Times New Roman" w:eastAsia="宋体" w:hAnsi="Times New Roman" w:cs="Times New Roman"/>
                                          <w:color w:val="000000" w:themeColor="text1"/>
                                          <w:sz w:val="24"/>
                                          <w:szCs w:val="24"/>
                                        </w:rPr>
                                      </w:pPr>
                                      <w:r>
                                        <w:rPr>
                                          <w:rFonts w:ascii="Times New Roman" w:eastAsia="宋体" w:hAnsi="Times New Roman" w:cs="Times New Roman" w:hint="eastAsia"/>
                                          <w:color w:val="000000" w:themeColor="text1"/>
                                          <w:sz w:val="24"/>
                                          <w:szCs w:val="24"/>
                                        </w:rPr>
                                        <w:t xml:space="preserve"> 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16" name="Straight Arrow Connector 16"/>
                                <wps:cNvCnPr/>
                                <wps:spPr>
                                  <a:xfrm>
                                    <a:off x="2007870" y="967725"/>
                                    <a:ext cx="1354171" cy="0"/>
                                  </a:xfrm>
                                  <a:prstGeom prst="straightConnector1">
                                    <a:avLst/>
                                  </a:prstGeom>
                                  <a:ln w="12700">
                                    <a:solidFill>
                                      <a:schemeClr val="tx1"/>
                                    </a:solidFill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</wpg:grpSp>
                          </wpg:grpSp>
                        </wpg:grpSp>
                      </wpg:grpSp>
                      <wps:wsp>
                        <wps:cNvPr id="1788818564" name="直接箭头连接符 1"/>
                        <wps:cNvCnPr/>
                        <wps:spPr>
                          <a:xfrm>
                            <a:off x="1044388" y="503654"/>
                            <a:ext cx="4731" cy="885896"/>
                          </a:xfrm>
                          <a:prstGeom prst="straightConnector1">
                            <a:avLst/>
                          </a:prstGeom>
                          <a:ln w="12700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2FE4D1F" id="组合 1" o:spid="_x0000_s1026" style="position:absolute;left:0;text-align:left;margin-left:41.1pt;margin-top:1.5pt;width:355pt;height:325.7pt;z-index:251659264" coordsize="45085,4136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">
                <v:group id="_x0000_s1027" style="position:absolute;width:45085;height:41364" coordorigin=",2531" coordsize="45085,413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">
                  <v:rect id="Rectangle 3" o:spid="_x0000_s1028" style="position:absolute;top:39522;width:20160;height:437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" filled="f" strokecolor="black [3213]" strokeweight="1pt">
                    <v:textbox>
                      <w:txbxContent>
                        <w:p w14:paraId="76439D31" w14:textId="77777777" w:rsidR="007D66C2" w:rsidRPr="003F6E68" w:rsidRDefault="007D66C2" w:rsidP="007D66C2">
                          <w:pPr>
                            <w:jc w:val="center"/>
                            <w:rPr>
                              <w:rFonts w:ascii="Arial" w:eastAsia="宋体" w:hAnsi="Arial" w:cs="Arial"/>
                              <w:color w:val="000000" w:themeColor="text1"/>
                              <w:sz w:val="18"/>
                              <w:szCs w:val="18"/>
                            </w:rPr>
                          </w:pPr>
                          <w:r w:rsidRPr="003F6E68">
                            <w:rPr>
                              <w:rFonts w:ascii="Arial" w:eastAsia="宋体" w:hAnsi="Arial" w:cs="Arial"/>
                              <w:color w:val="000000" w:themeColor="text1"/>
                              <w:sz w:val="18"/>
                              <w:szCs w:val="18"/>
                            </w:rPr>
                            <w:t>n = 1605</w:t>
                          </w:r>
                        </w:p>
                      </w:txbxContent>
                    </v:textbox>
                  </v:rect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16" o:spid="_x0000_s1029" type="#_x0000_t32" style="position:absolute;left:10566;top:35509;width:13538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" strokecolor="black [3213]" strokeweight="1pt">
                    <v:stroke endarrow="block" joinstyle="miter"/>
                  </v:shape>
                  <v:group id="组合 33" o:spid="_x0000_s1030" style="position:absolute;top:2531;width:45084;height:37032" coordorigin=",2531" coordsize="45085,370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">
                    <v:rect id="Rectangle 3" o:spid="_x0000_s1031" style="position:absolute;top:27925;width:20160;height:437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" filled="f" strokecolor="black [3213]" strokeweight="1pt">
                      <v:textbox>
                        <w:txbxContent>
                          <w:p w14:paraId="1AF25DB5" w14:textId="77777777" w:rsidR="007D66C2" w:rsidRPr="003F6E68" w:rsidRDefault="007D66C2" w:rsidP="007D66C2">
                            <w:pPr>
                              <w:jc w:val="center"/>
                              <w:rPr>
                                <w:rFonts w:ascii="Arial" w:eastAsia="宋体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3F6E68">
                              <w:rPr>
                                <w:rFonts w:ascii="Arial" w:eastAsia="宋体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n = 1799</w:t>
                            </w:r>
                          </w:p>
                        </w:txbxContent>
                      </v:textbox>
                    </v:rect>
                    <v:shape id="Straight Arrow Connector 16" o:spid="_x0000_s1032" type="#_x0000_t32" style="position:absolute;left:10578;top:23890;width:13538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" strokecolor="black [3213]" strokeweight="1pt">
                      <v:stroke endarrow="block" joinstyle="miter"/>
                    </v:shape>
                    <v:shape id="直接箭头连接符 17" o:spid="_x0000_s1033" type="#_x0000_t32" style="position:absolute;left:10533;top:20753;width:35;height:7162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" strokecolor="black [3200]" strokeweight="1pt">
                      <v:stroke endarrow="block" joinstyle="miter"/>
                    </v:shape>
                    <v:shape id="直接箭头连接符 23" o:spid="_x0000_s1034" type="#_x0000_t32" style="position:absolute;left:10533;top:32407;width:32;height:7156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" strokecolor="black [3200]" strokeweight="1pt">
                      <v:stroke endarrow="block" joinstyle="miter"/>
                    </v:shape>
                    <v:group id="组合 32" o:spid="_x0000_s1035" style="position:absolute;top:2531;width:45084;height:36208" coordorigin=",2531" coordsize="45085,3620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">
                      <v:rect id="Rectangle 6" o:spid="_x0000_s1036" style="position:absolute;left:24152;top:20573;width:20805;height:692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" filled="f" strokecolor="black [3213]" strokeweight="1pt">
                        <v:textbox>
                          <w:txbxContent>
                            <w:p w14:paraId="5F01BACC" w14:textId="77777777" w:rsidR="007D66C2" w:rsidRPr="003F6E68" w:rsidRDefault="007D66C2" w:rsidP="007D66C2">
                              <w:pPr>
                                <w:jc w:val="center"/>
                                <w:rPr>
                                  <w:rFonts w:ascii="Arial" w:eastAsia="宋体" w:hAnsi="Arial" w:cs="Arial"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 w:rsidRPr="003F6E68">
                                <w:rPr>
                                  <w:rFonts w:ascii="Arial" w:eastAsia="宋体" w:hAnsi="Arial" w:cs="Arial"/>
                                  <w:color w:val="000000" w:themeColor="text1"/>
                                  <w:sz w:val="18"/>
                                  <w:szCs w:val="18"/>
                                </w:rPr>
                                <w:t>Excluded participants without examination of prevalence of AMD</w:t>
                              </w:r>
                            </w:p>
                            <w:p w14:paraId="60682057" w14:textId="77777777" w:rsidR="007D66C2" w:rsidRPr="003F6E68" w:rsidRDefault="007D66C2" w:rsidP="007D66C2">
                              <w:pPr>
                                <w:jc w:val="center"/>
                                <w:rPr>
                                  <w:rFonts w:ascii="Arial" w:eastAsia="宋体" w:hAnsi="Arial" w:cs="Arial"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 w:rsidRPr="003F6E68">
                                <w:rPr>
                                  <w:rFonts w:ascii="Arial" w:eastAsia="宋体" w:hAnsi="Arial" w:cs="Arial"/>
                                  <w:color w:val="000000" w:themeColor="text1"/>
                                  <w:sz w:val="18"/>
                                  <w:szCs w:val="18"/>
                                </w:rPr>
                                <w:t>(n = 2421)</w:t>
                              </w:r>
                            </w:p>
                            <w:p w14:paraId="15AD8997" w14:textId="77777777" w:rsidR="007D66C2" w:rsidRPr="00C757AE" w:rsidRDefault="007D66C2" w:rsidP="007D66C2">
                              <w:pPr>
                                <w:jc w:val="center"/>
                                <w:rPr>
                                  <w:rFonts w:ascii="Times New Roman" w:eastAsia="宋体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684341">
                                <w:rPr>
                                  <w:rFonts w:ascii="Times New Roman" w:eastAsia="宋体" w:hAnsi="Times New Roman" w:cs="Times New Roman" w:hint="eastAsia"/>
                                  <w:color w:val="000000" w:themeColor="text1"/>
                                  <w:sz w:val="18"/>
                                  <w:szCs w:val="18"/>
                                </w:rPr>
                                <w:t>(</w:t>
                              </w:r>
                              <w:r w:rsidRPr="00684341">
                                <w:rPr>
                                  <w:rFonts w:ascii="Times New Roman" w:eastAsia="宋体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 xml:space="preserve">n = </w:t>
                              </w:r>
                              <w:r>
                                <w:rPr>
                                  <w:rFonts w:ascii="Times New Roman" w:eastAsia="宋体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>698</w:t>
                              </w:r>
                              <w:r w:rsidRPr="00684341">
                                <w:rPr>
                                  <w:rFonts w:ascii="Times New Roman" w:eastAsia="宋体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  <w:p w14:paraId="3D84337B" w14:textId="77777777" w:rsidR="007D66C2" w:rsidRDefault="007D66C2" w:rsidP="007D66C2">
                              <w:pPr>
                                <w:rPr>
                                  <w:rFonts w:ascii="Times New Roman" w:eastAsia="宋体" w:hAnsi="Times New Roman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</w:pPr>
                            </w:p>
                            <w:p w14:paraId="13B7D66B" w14:textId="77777777" w:rsidR="007D66C2" w:rsidRPr="00DB0A16" w:rsidRDefault="007D66C2" w:rsidP="007D66C2">
                              <w:pPr>
                                <w:rPr>
                                  <w:rFonts w:ascii="Times New Roman" w:eastAsia="宋体" w:hAnsi="Times New Roman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eastAsia="宋体" w:hAnsi="Times New Roman" w:cs="Times New Roman" w:hint="eastAsia"/>
                                  <w:color w:val="000000" w:themeColor="text1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rect id="Rectangle 6" o:spid="_x0000_s1037" style="position:absolute;left:24142;top:32185;width:20942;height:655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" filled="f" strokecolor="black [3213]" strokeweight="1pt">
                        <v:textbox>
                          <w:txbxContent>
                            <w:p w14:paraId="0EA98D75" w14:textId="77777777" w:rsidR="007D66C2" w:rsidRPr="003F6E68" w:rsidRDefault="007D66C2" w:rsidP="007D66C2">
                              <w:pPr>
                                <w:jc w:val="center"/>
                                <w:rPr>
                                  <w:rFonts w:ascii="Arial" w:eastAsia="宋体" w:hAnsi="Arial" w:cs="Arial"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 w:rsidRPr="003F6E68">
                                <w:rPr>
                                  <w:rFonts w:ascii="Arial" w:eastAsia="宋体" w:hAnsi="Arial" w:cs="Arial"/>
                                  <w:color w:val="000000" w:themeColor="text1"/>
                                  <w:sz w:val="18"/>
                                  <w:szCs w:val="18"/>
                                </w:rPr>
                                <w:t>Excluded participants without covariates</w:t>
                              </w:r>
                            </w:p>
                            <w:p w14:paraId="19A47907" w14:textId="77777777" w:rsidR="007D66C2" w:rsidRPr="003F6E68" w:rsidRDefault="007D66C2" w:rsidP="007D66C2">
                              <w:pPr>
                                <w:jc w:val="center"/>
                                <w:rPr>
                                  <w:rFonts w:ascii="Arial" w:eastAsia="宋体" w:hAnsi="Arial" w:cs="Arial"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3F6E68">
                                <w:rPr>
                                  <w:rFonts w:ascii="Arial" w:eastAsia="宋体" w:hAnsi="Arial" w:cs="Arial"/>
                                  <w:color w:val="000000" w:themeColor="text1"/>
                                  <w:sz w:val="18"/>
                                  <w:szCs w:val="18"/>
                                </w:rPr>
                                <w:t>(n = 194)</w:t>
                              </w:r>
                            </w:p>
                            <w:p w14:paraId="55C3CBDF" w14:textId="77777777" w:rsidR="007D66C2" w:rsidRPr="00DB0A16" w:rsidRDefault="007D66C2" w:rsidP="007D66C2">
                              <w:pPr>
                                <w:rPr>
                                  <w:rFonts w:ascii="Times New Roman" w:eastAsia="宋体" w:hAnsi="Times New Roman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eastAsia="宋体" w:hAnsi="Times New Roman" w:cs="Times New Roman" w:hint="eastAsia"/>
                                  <w:color w:val="000000" w:themeColor="text1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group id="组合 2" o:spid="_x0000_s1038" style="position:absolute;top:2531;width:44830;height:18233" coordorigin="9490,-160" coordsize="44831,182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      <v:rect id="Rectangle 1" o:spid="_x0000_s1039" style="position:absolute;left:9490;top:-160;width:20063;height:495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" filled="f" strokecolor="black [3213]" strokeweight="1pt">
                          <v:textbox>
                            <w:txbxContent>
                              <w:p w14:paraId="53710B0B" w14:textId="77777777" w:rsidR="007D66C2" w:rsidRPr="003F6E68" w:rsidRDefault="007D66C2" w:rsidP="007D66C2">
                                <w:pPr>
                                  <w:jc w:val="center"/>
                                  <w:rPr>
                                    <w:rFonts w:ascii="Arial" w:eastAsia="宋体" w:hAnsi="Arial" w:cs="Arial"/>
                                    <w:color w:val="000000" w:themeColor="text1"/>
                                    <w:sz w:val="18"/>
                                    <w:szCs w:val="18"/>
                                  </w:rPr>
                                </w:pPr>
                                <w:r w:rsidRPr="003F6E68">
                                  <w:rPr>
                                    <w:rFonts w:ascii="Arial" w:eastAsia="宋体" w:hAnsi="Arial" w:cs="Arial"/>
                                    <w:color w:val="000000" w:themeColor="text1"/>
                                    <w:sz w:val="18"/>
                                    <w:szCs w:val="18"/>
                                  </w:rPr>
                                  <w:t>Participants from NHANES 2005-2008</w:t>
                                </w:r>
                              </w:p>
                              <w:p w14:paraId="32C18774" w14:textId="77777777" w:rsidR="007D66C2" w:rsidRPr="003F6E68" w:rsidRDefault="007D66C2" w:rsidP="007D66C2">
                                <w:pPr>
                                  <w:jc w:val="center"/>
                                  <w:rPr>
                                    <w:rFonts w:ascii="Arial" w:eastAsia="宋体" w:hAnsi="Arial" w:cs="Arial"/>
                                    <w:color w:val="000000" w:themeColor="text1"/>
                                    <w:sz w:val="20"/>
                                    <w:szCs w:val="20"/>
                                  </w:rPr>
                                </w:pPr>
                                <w:r w:rsidRPr="003F6E68">
                                  <w:rPr>
                                    <w:rFonts w:ascii="Arial" w:eastAsia="宋体" w:hAnsi="Arial" w:cs="Arial"/>
                                    <w:color w:val="000000" w:themeColor="text1"/>
                                    <w:sz w:val="18"/>
                                    <w:szCs w:val="18"/>
                                  </w:rPr>
                                  <w:t>n = 20497</w:t>
                                </w:r>
                              </w:p>
                            </w:txbxContent>
                          </v:textbox>
                        </v:rect>
                        <v:rect id="Rectangle 3" o:spid="_x0000_s1040" style="position:absolute;left:9490;top:13693;width:20160;height:437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" filled="f" strokecolor="black [3213]" strokeweight="1pt">
                          <v:textbox>
                            <w:txbxContent>
                              <w:p w14:paraId="45763A8B" w14:textId="77777777" w:rsidR="007D66C2" w:rsidRPr="003F6E68" w:rsidRDefault="007D66C2" w:rsidP="007D66C2">
                                <w:pPr>
                                  <w:jc w:val="center"/>
                                  <w:rPr>
                                    <w:rFonts w:ascii="Arial" w:eastAsia="宋体" w:hAnsi="Arial" w:cs="Arial"/>
                                    <w:color w:val="000000" w:themeColor="text1"/>
                                    <w:sz w:val="18"/>
                                    <w:szCs w:val="18"/>
                                  </w:rPr>
                                </w:pPr>
                                <w:r w:rsidRPr="003F6E68">
                                  <w:rPr>
                                    <w:rFonts w:ascii="Arial" w:eastAsia="宋体" w:hAnsi="Arial" w:cs="Arial"/>
                                    <w:color w:val="000000" w:themeColor="text1"/>
                                    <w:sz w:val="18"/>
                                    <w:szCs w:val="18"/>
                                  </w:rPr>
                                  <w:t>n = 4220</w:t>
                                </w:r>
                              </w:p>
                            </w:txbxContent>
                          </v:textbox>
                        </v:rect>
                        <v:rect id="Rectangle 6" o:spid="_x0000_s1041" style="position:absolute;left:33617;top:5427;width:20704;height:698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" filled="f" strokecolor="black [3213]" strokeweight="1pt">
                          <v:textbox>
                            <w:txbxContent>
                              <w:p w14:paraId="63B0B252" w14:textId="77777777" w:rsidR="007D66C2" w:rsidRPr="003F6E68" w:rsidRDefault="007D66C2" w:rsidP="007D66C2">
                                <w:pPr>
                                  <w:jc w:val="center"/>
                                  <w:rPr>
                                    <w:rFonts w:ascii="Arial" w:eastAsia="宋体" w:hAnsi="Arial" w:cs="Arial"/>
                                    <w:color w:val="000000" w:themeColor="text1"/>
                                    <w:sz w:val="18"/>
                                    <w:szCs w:val="18"/>
                                  </w:rPr>
                                </w:pPr>
                                <w:r w:rsidRPr="003F6E68">
                                  <w:rPr>
                                    <w:rFonts w:ascii="Arial" w:eastAsia="宋体" w:hAnsi="Arial" w:cs="Arial"/>
                                    <w:color w:val="000000" w:themeColor="text1"/>
                                    <w:sz w:val="18"/>
                                    <w:szCs w:val="18"/>
                                  </w:rPr>
                                  <w:t>Excluded participants without data on perfluoroalkyl substances</w:t>
                                </w:r>
                              </w:p>
                              <w:p w14:paraId="0CB5ED1A" w14:textId="77777777" w:rsidR="007D66C2" w:rsidRPr="003F6E68" w:rsidRDefault="007D66C2" w:rsidP="007D66C2">
                                <w:pPr>
                                  <w:jc w:val="center"/>
                                  <w:rPr>
                                    <w:rFonts w:ascii="Arial" w:eastAsia="宋体" w:hAnsi="Arial" w:cs="Arial"/>
                                    <w:color w:val="000000" w:themeColor="text1"/>
                                    <w:sz w:val="18"/>
                                    <w:szCs w:val="18"/>
                                  </w:rPr>
                                </w:pPr>
                                <w:r w:rsidRPr="003F6E68">
                                  <w:rPr>
                                    <w:rFonts w:ascii="Arial" w:eastAsia="宋体" w:hAnsi="Arial" w:cs="Arial"/>
                                    <w:color w:val="000000" w:themeColor="text1"/>
                                    <w:sz w:val="18"/>
                                    <w:szCs w:val="18"/>
                                  </w:rPr>
                                  <w:t>(n = 16277)</w:t>
                                </w:r>
                              </w:p>
                              <w:p w14:paraId="3A55B4D8" w14:textId="77777777" w:rsidR="007D66C2" w:rsidRDefault="007D66C2" w:rsidP="007D66C2">
                                <w:pPr>
                                  <w:rPr>
                                    <w:rFonts w:ascii="Times New Roman" w:eastAsia="宋体" w:hAnsi="Times New Roman" w:cs="Times New Roman"/>
                                    <w:color w:val="000000" w:themeColor="text1"/>
                                    <w:sz w:val="24"/>
                                    <w:szCs w:val="24"/>
                                  </w:rPr>
                                </w:pPr>
                              </w:p>
                              <w:p w14:paraId="0507975E" w14:textId="77777777" w:rsidR="007D66C2" w:rsidRPr="00DB0A16" w:rsidRDefault="007D66C2" w:rsidP="007D66C2">
                                <w:pPr>
                                  <w:rPr>
                                    <w:rFonts w:ascii="Times New Roman" w:eastAsia="宋体" w:hAnsi="Times New Roman" w:cs="Times New Roman"/>
                                    <w:color w:val="000000" w:themeColor="text1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Times New Roman" w:eastAsia="宋体" w:hAnsi="Times New Roman" w:cs="Times New Roman" w:hint="eastAsia"/>
                                    <w:color w:val="000000" w:themeColor="text1"/>
                                    <w:sz w:val="24"/>
                                    <w:szCs w:val="24"/>
                                  </w:rPr>
                                  <w:t xml:space="preserve"> </w:t>
                                </w:r>
                              </w:p>
                            </w:txbxContent>
                          </v:textbox>
                        </v:rect>
                        <v:shape id="Straight Arrow Connector 16" o:spid="_x0000_s1042" type="#_x0000_t32" style="position:absolute;left:20078;top:9677;width:1354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" strokecolor="black [3213]" strokeweight="1pt">
                          <v:stroke endarrow="block" joinstyle="miter"/>
                        </v:shape>
                      </v:group>
                    </v:group>
                  </v:group>
                </v:group>
                <v:shape id="直接箭头连接符 1" o:spid="_x0000_s1043" type="#_x0000_t32" style="position:absolute;left:10443;top:5036;width:48;height:885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" strokecolor="black [3200]" strokeweight="1pt">
                  <v:stroke endarrow="block" joinstyle="miter"/>
                </v:shape>
              </v:group>
            </w:pict>
          </mc:Fallback>
        </mc:AlternateContent>
      </w:r>
      <w:r w:rsidR="005851CC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FB61BAF" wp14:editId="31B18B9D">
                <wp:simplePos x="0" y="0"/>
                <wp:positionH relativeFrom="column">
                  <wp:posOffset>520065</wp:posOffset>
                </wp:positionH>
                <wp:positionV relativeFrom="paragraph">
                  <wp:posOffset>4468495</wp:posOffset>
                </wp:positionV>
                <wp:extent cx="4508500" cy="635"/>
                <wp:effectExtent l="0" t="0" r="0" b="0"/>
                <wp:wrapNone/>
                <wp:docPr id="1190365318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0850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1AE775C4" w14:textId="50156ACD" w:rsidR="005851CC" w:rsidRPr="00D9147D" w:rsidRDefault="003D0539" w:rsidP="005851CC">
                            <w:pPr>
                              <w:pStyle w:val="a9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noProof/>
                                <w:sz w:val="21"/>
                                <w:szCs w:val="21"/>
                              </w:rPr>
                            </w:pPr>
                            <w:r w:rsidRPr="00D9147D">
                              <w:rPr>
                                <w:rFonts w:ascii="Arial" w:hAnsi="Arial" w:cs="Arial"/>
                                <w:b/>
                                <w:bCs/>
                                <w:sz w:val="21"/>
                                <w:szCs w:val="21"/>
                              </w:rPr>
                              <w:t>S</w:t>
                            </w:r>
                            <w:r w:rsidR="00E07777" w:rsidRPr="00D9147D">
                              <w:rPr>
                                <w:rFonts w:ascii="Arial" w:hAnsi="Arial" w:cs="Arial" w:hint="eastAsia"/>
                                <w:b/>
                                <w:bCs/>
                                <w:sz w:val="21"/>
                                <w:szCs w:val="21"/>
                              </w:rPr>
                              <w:t>1</w:t>
                            </w:r>
                            <w:r w:rsidRPr="00D9147D">
                              <w:rPr>
                                <w:rFonts w:ascii="Arial" w:hAnsi="Arial" w:cs="Arial" w:hint="eastAsia"/>
                                <w:b/>
                                <w:bCs/>
                                <w:sz w:val="21"/>
                                <w:szCs w:val="21"/>
                              </w:rPr>
                              <w:t xml:space="preserve"> </w:t>
                            </w:r>
                            <w:r w:rsidR="005851CC" w:rsidRPr="00D9147D">
                              <w:rPr>
                                <w:rFonts w:ascii="Arial" w:hAnsi="Arial" w:cs="Arial"/>
                                <w:b/>
                                <w:bCs/>
                                <w:sz w:val="21"/>
                                <w:szCs w:val="21"/>
                              </w:rPr>
                              <w:t>Figure. Selection of study population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FB61BAF" id="_x0000_t202" coordsize="21600,21600" o:spt="202" path="m,l,21600r21600,l21600,xe">
                <v:stroke joinstyle="miter"/>
                <v:path gradientshapeok="t" o:connecttype="rect"/>
              </v:shapetype>
              <v:shape id="文本框 1" o:spid="_x0000_s1044" type="#_x0000_t202" style="position:absolute;left:0;text-align:left;margin-left:40.95pt;margin-top:351.85pt;width:355pt;height:.0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" stroked="f">
                <v:textbox style="mso-fit-shape-to-text:t" inset="0,0,0,0">
                  <w:txbxContent>
                    <w:p w14:paraId="1AE775C4" w14:textId="50156ACD" w:rsidR="005851CC" w:rsidRPr="00D9147D" w:rsidRDefault="003D0539" w:rsidP="005851CC">
                      <w:pPr>
                        <w:pStyle w:val="a9"/>
                        <w:jc w:val="center"/>
                        <w:rPr>
                          <w:rFonts w:ascii="Arial" w:hAnsi="Arial" w:cs="Arial"/>
                          <w:b/>
                          <w:bCs/>
                          <w:noProof/>
                          <w:sz w:val="21"/>
                          <w:szCs w:val="21"/>
                        </w:rPr>
                      </w:pPr>
                      <w:r w:rsidRPr="00D9147D">
                        <w:rPr>
                          <w:rFonts w:ascii="Arial" w:hAnsi="Arial" w:cs="Arial"/>
                          <w:b/>
                          <w:bCs/>
                          <w:sz w:val="21"/>
                          <w:szCs w:val="21"/>
                        </w:rPr>
                        <w:t>S</w:t>
                      </w:r>
                      <w:r w:rsidR="00E07777" w:rsidRPr="00D9147D">
                        <w:rPr>
                          <w:rFonts w:ascii="Arial" w:hAnsi="Arial" w:cs="Arial" w:hint="eastAsia"/>
                          <w:b/>
                          <w:bCs/>
                          <w:sz w:val="21"/>
                          <w:szCs w:val="21"/>
                        </w:rPr>
                        <w:t>1</w:t>
                      </w:r>
                      <w:r w:rsidRPr="00D9147D">
                        <w:rPr>
                          <w:rFonts w:ascii="Arial" w:hAnsi="Arial" w:cs="Arial" w:hint="eastAsia"/>
                          <w:b/>
                          <w:bCs/>
                          <w:sz w:val="21"/>
                          <w:szCs w:val="21"/>
                        </w:rPr>
                        <w:t xml:space="preserve"> </w:t>
                      </w:r>
                      <w:r w:rsidR="005851CC" w:rsidRPr="00D9147D">
                        <w:rPr>
                          <w:rFonts w:ascii="Arial" w:hAnsi="Arial" w:cs="Arial"/>
                          <w:b/>
                          <w:bCs/>
                          <w:sz w:val="21"/>
                          <w:szCs w:val="21"/>
                        </w:rPr>
                        <w:t>Figure. Selection of study population.</w:t>
                      </w:r>
                    </w:p>
                  </w:txbxContent>
                </v:textbox>
              </v:shape>
            </w:pict>
          </mc:Fallback>
        </mc:AlternateContent>
      </w:r>
    </w:p>
    <w:p w14:paraId="7BB2FCB3" w14:textId="4F32C106" w:rsidR="006126E5" w:rsidRPr="00F0734D" w:rsidRDefault="006126E5" w:rsidP="002743D2">
      <w:pPr>
        <w:jc w:val="center"/>
        <w:rPr>
          <w:rFonts w:ascii="Arial" w:hAnsi="Arial" w:cs="Arial"/>
          <w:b/>
          <w:bCs/>
          <w:sz w:val="22"/>
        </w:rPr>
      </w:pPr>
    </w:p>
    <w:p w14:paraId="26B8AB89" w14:textId="63979304" w:rsidR="006126E5" w:rsidRPr="00F0734D" w:rsidRDefault="006126E5" w:rsidP="002743D2">
      <w:pPr>
        <w:jc w:val="center"/>
        <w:rPr>
          <w:rFonts w:ascii="Arial" w:hAnsi="Arial" w:cs="Arial"/>
          <w:b/>
          <w:bCs/>
          <w:sz w:val="22"/>
        </w:rPr>
      </w:pPr>
    </w:p>
    <w:p w14:paraId="37AF0E7B" w14:textId="44972538" w:rsidR="006126E5" w:rsidRPr="00F0734D" w:rsidRDefault="006126E5" w:rsidP="002743D2">
      <w:pPr>
        <w:jc w:val="center"/>
        <w:rPr>
          <w:rFonts w:ascii="Arial" w:hAnsi="Arial" w:cs="Arial"/>
          <w:b/>
          <w:bCs/>
          <w:sz w:val="22"/>
        </w:rPr>
      </w:pPr>
    </w:p>
    <w:p w14:paraId="019CF05D" w14:textId="77777777" w:rsidR="006126E5" w:rsidRPr="00F0734D" w:rsidRDefault="006126E5" w:rsidP="002743D2">
      <w:pPr>
        <w:jc w:val="center"/>
        <w:rPr>
          <w:rFonts w:ascii="Arial" w:hAnsi="Arial" w:cs="Arial"/>
          <w:b/>
          <w:bCs/>
          <w:sz w:val="22"/>
        </w:rPr>
      </w:pPr>
    </w:p>
    <w:p w14:paraId="1B330DEF" w14:textId="77777777" w:rsidR="006126E5" w:rsidRPr="00F0734D" w:rsidRDefault="006126E5" w:rsidP="002743D2">
      <w:pPr>
        <w:jc w:val="center"/>
        <w:rPr>
          <w:rFonts w:ascii="Arial" w:hAnsi="Arial" w:cs="Arial"/>
          <w:b/>
          <w:bCs/>
          <w:sz w:val="22"/>
        </w:rPr>
      </w:pPr>
    </w:p>
    <w:p w14:paraId="727C50E9" w14:textId="77777777" w:rsidR="006126E5" w:rsidRPr="00F0734D" w:rsidRDefault="006126E5" w:rsidP="002743D2">
      <w:pPr>
        <w:jc w:val="center"/>
        <w:rPr>
          <w:rFonts w:ascii="Arial" w:hAnsi="Arial" w:cs="Arial"/>
          <w:b/>
          <w:bCs/>
          <w:sz w:val="22"/>
        </w:rPr>
      </w:pPr>
    </w:p>
    <w:p w14:paraId="7318E748" w14:textId="77777777" w:rsidR="006126E5" w:rsidRPr="00F0734D" w:rsidRDefault="006126E5" w:rsidP="002743D2">
      <w:pPr>
        <w:jc w:val="center"/>
        <w:rPr>
          <w:rFonts w:ascii="Arial" w:hAnsi="Arial" w:cs="Arial"/>
          <w:b/>
          <w:bCs/>
          <w:sz w:val="22"/>
        </w:rPr>
      </w:pPr>
    </w:p>
    <w:p w14:paraId="156035C2" w14:textId="77777777" w:rsidR="006126E5" w:rsidRPr="00F0734D" w:rsidRDefault="006126E5" w:rsidP="002743D2">
      <w:pPr>
        <w:jc w:val="center"/>
        <w:rPr>
          <w:rFonts w:ascii="Arial" w:hAnsi="Arial" w:cs="Arial"/>
          <w:b/>
          <w:bCs/>
          <w:sz w:val="22"/>
        </w:rPr>
      </w:pPr>
    </w:p>
    <w:p w14:paraId="0B710056" w14:textId="77777777" w:rsidR="006126E5" w:rsidRPr="00F0734D" w:rsidRDefault="006126E5" w:rsidP="002743D2">
      <w:pPr>
        <w:jc w:val="center"/>
        <w:rPr>
          <w:rFonts w:ascii="Arial" w:hAnsi="Arial" w:cs="Arial"/>
          <w:b/>
          <w:bCs/>
          <w:sz w:val="22"/>
        </w:rPr>
      </w:pPr>
    </w:p>
    <w:p w14:paraId="29373998" w14:textId="77777777" w:rsidR="006126E5" w:rsidRPr="00F0734D" w:rsidRDefault="006126E5" w:rsidP="002743D2">
      <w:pPr>
        <w:jc w:val="center"/>
        <w:rPr>
          <w:rFonts w:ascii="Arial" w:hAnsi="Arial" w:cs="Arial"/>
          <w:b/>
          <w:bCs/>
          <w:sz w:val="22"/>
        </w:rPr>
      </w:pPr>
    </w:p>
    <w:p w14:paraId="3E7D95B3" w14:textId="77777777" w:rsidR="006126E5" w:rsidRPr="00F0734D" w:rsidRDefault="006126E5" w:rsidP="002743D2">
      <w:pPr>
        <w:jc w:val="center"/>
        <w:rPr>
          <w:rFonts w:ascii="Arial" w:hAnsi="Arial" w:cs="Arial"/>
          <w:b/>
          <w:bCs/>
          <w:sz w:val="22"/>
        </w:rPr>
      </w:pPr>
    </w:p>
    <w:p w14:paraId="4D6D1E52" w14:textId="77777777" w:rsidR="006126E5" w:rsidRPr="00F0734D" w:rsidRDefault="006126E5" w:rsidP="002743D2">
      <w:pPr>
        <w:jc w:val="center"/>
        <w:rPr>
          <w:rFonts w:ascii="Arial" w:hAnsi="Arial" w:cs="Arial"/>
          <w:b/>
          <w:bCs/>
          <w:sz w:val="22"/>
        </w:rPr>
      </w:pPr>
    </w:p>
    <w:p w14:paraId="6CE61927" w14:textId="77777777" w:rsidR="006126E5" w:rsidRPr="00F0734D" w:rsidRDefault="006126E5" w:rsidP="002743D2">
      <w:pPr>
        <w:jc w:val="center"/>
        <w:rPr>
          <w:rFonts w:ascii="Arial" w:hAnsi="Arial" w:cs="Arial"/>
          <w:b/>
          <w:bCs/>
          <w:sz w:val="22"/>
        </w:rPr>
      </w:pPr>
    </w:p>
    <w:p w14:paraId="4589A29A" w14:textId="77777777" w:rsidR="006126E5" w:rsidRPr="00F0734D" w:rsidRDefault="006126E5" w:rsidP="002743D2">
      <w:pPr>
        <w:jc w:val="center"/>
        <w:rPr>
          <w:rFonts w:ascii="Arial" w:hAnsi="Arial" w:cs="Arial"/>
          <w:b/>
          <w:bCs/>
          <w:sz w:val="22"/>
        </w:rPr>
      </w:pPr>
    </w:p>
    <w:p w14:paraId="61CDC7A5" w14:textId="77777777" w:rsidR="006126E5" w:rsidRPr="00F0734D" w:rsidRDefault="006126E5" w:rsidP="002743D2">
      <w:pPr>
        <w:jc w:val="center"/>
        <w:rPr>
          <w:rFonts w:ascii="Arial" w:hAnsi="Arial" w:cs="Arial"/>
          <w:b/>
          <w:bCs/>
          <w:sz w:val="22"/>
        </w:rPr>
      </w:pPr>
    </w:p>
    <w:p w14:paraId="3D10B9F5" w14:textId="77777777" w:rsidR="006126E5" w:rsidRPr="00F0734D" w:rsidRDefault="006126E5" w:rsidP="002743D2">
      <w:pPr>
        <w:jc w:val="center"/>
        <w:rPr>
          <w:rFonts w:ascii="Arial" w:hAnsi="Arial" w:cs="Arial"/>
          <w:b/>
          <w:bCs/>
          <w:sz w:val="22"/>
        </w:rPr>
      </w:pPr>
    </w:p>
    <w:p w14:paraId="25D80896" w14:textId="77777777" w:rsidR="006126E5" w:rsidRPr="00F0734D" w:rsidRDefault="006126E5" w:rsidP="002743D2">
      <w:pPr>
        <w:jc w:val="center"/>
        <w:rPr>
          <w:rFonts w:ascii="Arial" w:hAnsi="Arial" w:cs="Arial"/>
          <w:b/>
          <w:bCs/>
          <w:sz w:val="22"/>
        </w:rPr>
      </w:pPr>
    </w:p>
    <w:p w14:paraId="60804AF9" w14:textId="77777777" w:rsidR="006126E5" w:rsidRPr="00F0734D" w:rsidRDefault="006126E5" w:rsidP="002743D2">
      <w:pPr>
        <w:jc w:val="center"/>
        <w:rPr>
          <w:rFonts w:ascii="Arial" w:hAnsi="Arial" w:cs="Arial"/>
          <w:b/>
          <w:bCs/>
          <w:sz w:val="22"/>
        </w:rPr>
      </w:pPr>
    </w:p>
    <w:p w14:paraId="238CE762" w14:textId="77777777" w:rsidR="006126E5" w:rsidRPr="00F0734D" w:rsidRDefault="006126E5" w:rsidP="002743D2">
      <w:pPr>
        <w:jc w:val="center"/>
        <w:rPr>
          <w:rFonts w:ascii="Arial" w:hAnsi="Arial" w:cs="Arial"/>
          <w:b/>
          <w:bCs/>
          <w:sz w:val="22"/>
        </w:rPr>
      </w:pPr>
    </w:p>
    <w:p w14:paraId="4EEF5AC8" w14:textId="77777777" w:rsidR="006126E5" w:rsidRPr="00F0734D" w:rsidRDefault="006126E5" w:rsidP="002743D2">
      <w:pPr>
        <w:jc w:val="center"/>
        <w:rPr>
          <w:rFonts w:ascii="Arial" w:hAnsi="Arial" w:cs="Arial"/>
          <w:b/>
          <w:bCs/>
          <w:sz w:val="22"/>
        </w:rPr>
      </w:pPr>
    </w:p>
    <w:p w14:paraId="0B107EBB" w14:textId="77777777" w:rsidR="006126E5" w:rsidRPr="00F0734D" w:rsidRDefault="006126E5" w:rsidP="002743D2">
      <w:pPr>
        <w:jc w:val="center"/>
        <w:rPr>
          <w:rFonts w:ascii="Arial" w:hAnsi="Arial" w:cs="Arial"/>
          <w:b/>
          <w:bCs/>
          <w:sz w:val="22"/>
        </w:rPr>
      </w:pPr>
    </w:p>
    <w:p w14:paraId="62093FD1" w14:textId="77777777" w:rsidR="006126E5" w:rsidRPr="00F0734D" w:rsidRDefault="006126E5" w:rsidP="002743D2">
      <w:pPr>
        <w:jc w:val="center"/>
        <w:rPr>
          <w:rFonts w:ascii="Arial" w:hAnsi="Arial" w:cs="Arial"/>
          <w:b/>
          <w:bCs/>
          <w:sz w:val="22"/>
        </w:rPr>
      </w:pPr>
    </w:p>
    <w:p w14:paraId="58F26921" w14:textId="77777777" w:rsidR="006126E5" w:rsidRPr="00F0734D" w:rsidRDefault="006126E5" w:rsidP="002743D2">
      <w:pPr>
        <w:jc w:val="center"/>
        <w:rPr>
          <w:rFonts w:ascii="Arial" w:hAnsi="Arial" w:cs="Arial"/>
          <w:b/>
          <w:bCs/>
          <w:sz w:val="22"/>
        </w:rPr>
      </w:pPr>
    </w:p>
    <w:p w14:paraId="3B3CB411" w14:textId="77777777" w:rsidR="006126E5" w:rsidRPr="00F0734D" w:rsidRDefault="006126E5" w:rsidP="002743D2">
      <w:pPr>
        <w:jc w:val="center"/>
        <w:rPr>
          <w:rFonts w:ascii="Arial" w:hAnsi="Arial" w:cs="Arial"/>
          <w:b/>
          <w:bCs/>
          <w:sz w:val="22"/>
        </w:rPr>
      </w:pPr>
    </w:p>
    <w:p w14:paraId="5593ACF0" w14:textId="77777777" w:rsidR="006126E5" w:rsidRPr="00F0734D" w:rsidRDefault="006126E5" w:rsidP="002743D2">
      <w:pPr>
        <w:jc w:val="center"/>
        <w:rPr>
          <w:rFonts w:ascii="Arial" w:hAnsi="Arial" w:cs="Arial"/>
          <w:b/>
          <w:bCs/>
          <w:sz w:val="22"/>
        </w:rPr>
      </w:pPr>
    </w:p>
    <w:p w14:paraId="481F3BCC" w14:textId="77777777" w:rsidR="006126E5" w:rsidRPr="00F0734D" w:rsidRDefault="006126E5" w:rsidP="002743D2">
      <w:pPr>
        <w:jc w:val="center"/>
        <w:rPr>
          <w:rFonts w:ascii="Arial" w:hAnsi="Arial" w:cs="Arial"/>
          <w:b/>
          <w:bCs/>
          <w:sz w:val="22"/>
        </w:rPr>
      </w:pPr>
    </w:p>
    <w:p w14:paraId="21299FBA" w14:textId="77777777" w:rsidR="006126E5" w:rsidRPr="00F0734D" w:rsidRDefault="006126E5" w:rsidP="002743D2">
      <w:pPr>
        <w:jc w:val="center"/>
        <w:rPr>
          <w:rFonts w:ascii="Arial" w:hAnsi="Arial" w:cs="Arial"/>
          <w:b/>
          <w:bCs/>
          <w:sz w:val="22"/>
        </w:rPr>
      </w:pPr>
    </w:p>
    <w:p w14:paraId="64ABD0A6" w14:textId="77777777" w:rsidR="006126E5" w:rsidRPr="00F0734D" w:rsidRDefault="006126E5" w:rsidP="002743D2">
      <w:pPr>
        <w:jc w:val="center"/>
        <w:rPr>
          <w:rFonts w:ascii="Arial" w:hAnsi="Arial" w:cs="Arial"/>
          <w:b/>
          <w:bCs/>
          <w:sz w:val="22"/>
        </w:rPr>
      </w:pPr>
    </w:p>
    <w:p w14:paraId="27ECDBAE" w14:textId="77777777" w:rsidR="006126E5" w:rsidRPr="00F0734D" w:rsidRDefault="006126E5" w:rsidP="002743D2">
      <w:pPr>
        <w:jc w:val="center"/>
        <w:rPr>
          <w:rFonts w:ascii="Arial" w:hAnsi="Arial" w:cs="Arial"/>
          <w:b/>
          <w:bCs/>
          <w:sz w:val="22"/>
        </w:rPr>
      </w:pPr>
    </w:p>
    <w:p w14:paraId="58786DE1" w14:textId="77777777" w:rsidR="006126E5" w:rsidRPr="00F0734D" w:rsidRDefault="006126E5" w:rsidP="002743D2">
      <w:pPr>
        <w:jc w:val="center"/>
        <w:rPr>
          <w:rFonts w:ascii="Arial" w:hAnsi="Arial" w:cs="Arial"/>
          <w:b/>
          <w:bCs/>
          <w:sz w:val="22"/>
        </w:rPr>
      </w:pPr>
    </w:p>
    <w:p w14:paraId="195D61A0" w14:textId="77777777" w:rsidR="006126E5" w:rsidRPr="00F0734D" w:rsidRDefault="006126E5" w:rsidP="002743D2">
      <w:pPr>
        <w:jc w:val="center"/>
        <w:rPr>
          <w:rFonts w:ascii="Arial" w:hAnsi="Arial" w:cs="Arial"/>
          <w:b/>
          <w:bCs/>
          <w:sz w:val="22"/>
        </w:rPr>
      </w:pPr>
    </w:p>
    <w:p w14:paraId="264EC260" w14:textId="77777777" w:rsidR="006126E5" w:rsidRPr="00F0734D" w:rsidRDefault="006126E5" w:rsidP="002743D2">
      <w:pPr>
        <w:jc w:val="center"/>
        <w:rPr>
          <w:rFonts w:ascii="Arial" w:hAnsi="Arial" w:cs="Arial"/>
          <w:b/>
          <w:bCs/>
          <w:sz w:val="22"/>
        </w:rPr>
      </w:pPr>
    </w:p>
    <w:p w14:paraId="70905B01" w14:textId="77777777" w:rsidR="006126E5" w:rsidRPr="00F0734D" w:rsidRDefault="006126E5" w:rsidP="002743D2">
      <w:pPr>
        <w:jc w:val="center"/>
        <w:rPr>
          <w:rFonts w:ascii="Arial" w:hAnsi="Arial" w:cs="Arial"/>
          <w:b/>
          <w:bCs/>
          <w:sz w:val="22"/>
        </w:rPr>
      </w:pPr>
    </w:p>
    <w:p w14:paraId="377382B5" w14:textId="77777777" w:rsidR="006126E5" w:rsidRPr="00F0734D" w:rsidRDefault="006126E5" w:rsidP="002743D2">
      <w:pPr>
        <w:jc w:val="center"/>
        <w:rPr>
          <w:rFonts w:ascii="Arial" w:hAnsi="Arial" w:cs="Arial"/>
          <w:b/>
          <w:bCs/>
          <w:sz w:val="22"/>
        </w:rPr>
      </w:pPr>
    </w:p>
    <w:p w14:paraId="3302C5A8" w14:textId="77777777" w:rsidR="006126E5" w:rsidRPr="00F0734D" w:rsidRDefault="006126E5" w:rsidP="002743D2">
      <w:pPr>
        <w:jc w:val="center"/>
        <w:rPr>
          <w:rFonts w:ascii="Arial" w:hAnsi="Arial" w:cs="Arial"/>
          <w:b/>
          <w:bCs/>
          <w:sz w:val="22"/>
        </w:rPr>
      </w:pPr>
    </w:p>
    <w:p w14:paraId="2CCB825D" w14:textId="77777777" w:rsidR="006126E5" w:rsidRPr="00F0734D" w:rsidRDefault="006126E5" w:rsidP="002743D2">
      <w:pPr>
        <w:jc w:val="center"/>
        <w:rPr>
          <w:rFonts w:ascii="Arial" w:hAnsi="Arial" w:cs="Arial"/>
          <w:b/>
          <w:bCs/>
          <w:sz w:val="22"/>
        </w:rPr>
      </w:pPr>
    </w:p>
    <w:p w14:paraId="66E78B2F" w14:textId="77777777" w:rsidR="006126E5" w:rsidRPr="00F0734D" w:rsidRDefault="006126E5" w:rsidP="002743D2">
      <w:pPr>
        <w:jc w:val="center"/>
        <w:rPr>
          <w:rFonts w:ascii="Arial" w:hAnsi="Arial" w:cs="Arial"/>
          <w:b/>
          <w:bCs/>
          <w:sz w:val="22"/>
        </w:rPr>
      </w:pPr>
    </w:p>
    <w:sectPr w:rsidR="006126E5" w:rsidRPr="00F073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AAC133" w14:textId="77777777" w:rsidR="00547FE4" w:rsidRDefault="00547FE4" w:rsidP="002743D2">
      <w:pPr>
        <w:rPr>
          <w:rFonts w:hint="eastAsia"/>
        </w:rPr>
      </w:pPr>
      <w:r>
        <w:separator/>
      </w:r>
    </w:p>
  </w:endnote>
  <w:endnote w:type="continuationSeparator" w:id="0">
    <w:p w14:paraId="53A44445" w14:textId="77777777" w:rsidR="00547FE4" w:rsidRDefault="00547FE4" w:rsidP="002743D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EF70D8" w14:textId="77777777" w:rsidR="00547FE4" w:rsidRDefault="00547FE4" w:rsidP="002743D2">
      <w:pPr>
        <w:rPr>
          <w:rFonts w:hint="eastAsia"/>
        </w:rPr>
      </w:pPr>
      <w:r>
        <w:separator/>
      </w:r>
    </w:p>
  </w:footnote>
  <w:footnote w:type="continuationSeparator" w:id="0">
    <w:p w14:paraId="3BBE6DC9" w14:textId="77777777" w:rsidR="00547FE4" w:rsidRDefault="00547FE4" w:rsidP="002743D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575B"/>
    <w:rsid w:val="0000334A"/>
    <w:rsid w:val="000535DF"/>
    <w:rsid w:val="0009188D"/>
    <w:rsid w:val="000D05BF"/>
    <w:rsid w:val="000D34AA"/>
    <w:rsid w:val="000F0281"/>
    <w:rsid w:val="00107DCE"/>
    <w:rsid w:val="00143019"/>
    <w:rsid w:val="00147A68"/>
    <w:rsid w:val="00167567"/>
    <w:rsid w:val="001E1128"/>
    <w:rsid w:val="00250461"/>
    <w:rsid w:val="00253B0E"/>
    <w:rsid w:val="0025500D"/>
    <w:rsid w:val="002610A3"/>
    <w:rsid w:val="002743D2"/>
    <w:rsid w:val="00281E19"/>
    <w:rsid w:val="002C0507"/>
    <w:rsid w:val="002F2557"/>
    <w:rsid w:val="003037E2"/>
    <w:rsid w:val="0030667F"/>
    <w:rsid w:val="003357CC"/>
    <w:rsid w:val="00335C67"/>
    <w:rsid w:val="003519FA"/>
    <w:rsid w:val="003767A4"/>
    <w:rsid w:val="00390C35"/>
    <w:rsid w:val="003C2281"/>
    <w:rsid w:val="003C2731"/>
    <w:rsid w:val="003C4A16"/>
    <w:rsid w:val="003C5573"/>
    <w:rsid w:val="003D0539"/>
    <w:rsid w:val="003F6E68"/>
    <w:rsid w:val="004567A3"/>
    <w:rsid w:val="0047214D"/>
    <w:rsid w:val="00482706"/>
    <w:rsid w:val="0049526E"/>
    <w:rsid w:val="004A5CAE"/>
    <w:rsid w:val="004A6E19"/>
    <w:rsid w:val="004B074F"/>
    <w:rsid w:val="004D75C5"/>
    <w:rsid w:val="004E71E1"/>
    <w:rsid w:val="00547FE4"/>
    <w:rsid w:val="005851CC"/>
    <w:rsid w:val="005A3F04"/>
    <w:rsid w:val="005B4AB1"/>
    <w:rsid w:val="0060575B"/>
    <w:rsid w:val="006126E5"/>
    <w:rsid w:val="006428A1"/>
    <w:rsid w:val="006455FA"/>
    <w:rsid w:val="006611FB"/>
    <w:rsid w:val="00673EB3"/>
    <w:rsid w:val="006C0E29"/>
    <w:rsid w:val="006C7E35"/>
    <w:rsid w:val="006D3F95"/>
    <w:rsid w:val="006E4EB1"/>
    <w:rsid w:val="00747AAF"/>
    <w:rsid w:val="0075532C"/>
    <w:rsid w:val="007674C0"/>
    <w:rsid w:val="007B1EA8"/>
    <w:rsid w:val="007B6B7E"/>
    <w:rsid w:val="007D011F"/>
    <w:rsid w:val="007D64EF"/>
    <w:rsid w:val="007D66C2"/>
    <w:rsid w:val="007E26DD"/>
    <w:rsid w:val="007E40D1"/>
    <w:rsid w:val="007F09B2"/>
    <w:rsid w:val="007F0EF7"/>
    <w:rsid w:val="008067A6"/>
    <w:rsid w:val="0082399E"/>
    <w:rsid w:val="008704DF"/>
    <w:rsid w:val="00873668"/>
    <w:rsid w:val="008C2B3F"/>
    <w:rsid w:val="008E18A7"/>
    <w:rsid w:val="008E2D31"/>
    <w:rsid w:val="008F42D2"/>
    <w:rsid w:val="008F6D6B"/>
    <w:rsid w:val="0093408B"/>
    <w:rsid w:val="00954AED"/>
    <w:rsid w:val="00961626"/>
    <w:rsid w:val="0098024B"/>
    <w:rsid w:val="00995114"/>
    <w:rsid w:val="009B63F0"/>
    <w:rsid w:val="009C2593"/>
    <w:rsid w:val="009C4DBC"/>
    <w:rsid w:val="009C7455"/>
    <w:rsid w:val="009D7FD8"/>
    <w:rsid w:val="009F66FD"/>
    <w:rsid w:val="00A1053F"/>
    <w:rsid w:val="00A27444"/>
    <w:rsid w:val="00A3603D"/>
    <w:rsid w:val="00A676AA"/>
    <w:rsid w:val="00A96B0C"/>
    <w:rsid w:val="00AB3B1B"/>
    <w:rsid w:val="00B17B7B"/>
    <w:rsid w:val="00B43FB9"/>
    <w:rsid w:val="00B45673"/>
    <w:rsid w:val="00B6380A"/>
    <w:rsid w:val="00B70DD0"/>
    <w:rsid w:val="00B7366F"/>
    <w:rsid w:val="00B846BD"/>
    <w:rsid w:val="00B85683"/>
    <w:rsid w:val="00B87C43"/>
    <w:rsid w:val="00B941D4"/>
    <w:rsid w:val="00B94305"/>
    <w:rsid w:val="00BA228C"/>
    <w:rsid w:val="00BB1D68"/>
    <w:rsid w:val="00BF3311"/>
    <w:rsid w:val="00BF3D48"/>
    <w:rsid w:val="00C13E6C"/>
    <w:rsid w:val="00C70FE8"/>
    <w:rsid w:val="00CB166C"/>
    <w:rsid w:val="00CB6620"/>
    <w:rsid w:val="00CB7A17"/>
    <w:rsid w:val="00CD70D8"/>
    <w:rsid w:val="00CF6423"/>
    <w:rsid w:val="00D06919"/>
    <w:rsid w:val="00D24A79"/>
    <w:rsid w:val="00D47B1E"/>
    <w:rsid w:val="00D616D1"/>
    <w:rsid w:val="00D9147D"/>
    <w:rsid w:val="00DA00E9"/>
    <w:rsid w:val="00DA03AF"/>
    <w:rsid w:val="00DD7231"/>
    <w:rsid w:val="00E00731"/>
    <w:rsid w:val="00E03C4D"/>
    <w:rsid w:val="00E07777"/>
    <w:rsid w:val="00E2136B"/>
    <w:rsid w:val="00E37065"/>
    <w:rsid w:val="00E47C5B"/>
    <w:rsid w:val="00E60FAE"/>
    <w:rsid w:val="00E64F95"/>
    <w:rsid w:val="00E8084A"/>
    <w:rsid w:val="00EC2BAC"/>
    <w:rsid w:val="00F00CBD"/>
    <w:rsid w:val="00F0728B"/>
    <w:rsid w:val="00F0734D"/>
    <w:rsid w:val="00F25BF0"/>
    <w:rsid w:val="00F426D1"/>
    <w:rsid w:val="00F522BA"/>
    <w:rsid w:val="00F65DDF"/>
    <w:rsid w:val="00F66BE6"/>
    <w:rsid w:val="00F81F1E"/>
    <w:rsid w:val="00F903F9"/>
    <w:rsid w:val="00F90F34"/>
    <w:rsid w:val="00F977B9"/>
    <w:rsid w:val="00FD1EDC"/>
    <w:rsid w:val="00FE5DB4"/>
    <w:rsid w:val="00FE68A7"/>
    <w:rsid w:val="00FF6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91EDBC"/>
  <w15:chartTrackingRefBased/>
  <w15:docId w15:val="{581E1E53-71A1-4388-BE00-AD319D3306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43D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743D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43D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743D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743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743D2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2743D2"/>
    <w:rPr>
      <w:b/>
      <w:bCs/>
      <w:kern w:val="44"/>
      <w:sz w:val="44"/>
      <w:szCs w:val="44"/>
      <w14:ligatures w14:val="none"/>
    </w:rPr>
  </w:style>
  <w:style w:type="character" w:styleId="a7">
    <w:name w:val="Hyperlink"/>
    <w:basedOn w:val="a0"/>
    <w:uiPriority w:val="99"/>
    <w:unhideWhenUsed/>
    <w:rsid w:val="002743D2"/>
    <w:rPr>
      <w:color w:val="0563C1" w:themeColor="hyperlink"/>
      <w:u w:val="single"/>
    </w:rPr>
  </w:style>
  <w:style w:type="table" w:styleId="a8">
    <w:name w:val="Table Grid"/>
    <w:basedOn w:val="a1"/>
    <w:uiPriority w:val="39"/>
    <w:rsid w:val="00F903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caption"/>
    <w:basedOn w:val="a"/>
    <w:next w:val="a"/>
    <w:uiPriority w:val="35"/>
    <w:unhideWhenUsed/>
    <w:qFormat/>
    <w:rsid w:val="0025500D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A54AED-7A49-4907-96C5-0F2DCB8C42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1</Pages>
  <Words>6</Words>
  <Characters>39</Characters>
  <Application>Microsoft Office Word</Application>
  <DocSecurity>0</DocSecurity>
  <Lines>1</Lines>
  <Paragraphs>1</Paragraphs>
  <ScaleCrop>false</ScaleCrop>
  <Company/>
  <LinksUpToDate>false</LinksUpToDate>
  <CharactersWithSpaces>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er Chan</dc:creator>
  <cp:keywords/>
  <dc:description/>
  <cp:lastModifiedBy>Cabri C</cp:lastModifiedBy>
  <cp:revision>108</cp:revision>
  <cp:lastPrinted>2024-07-27T05:45:00Z</cp:lastPrinted>
  <dcterms:created xsi:type="dcterms:W3CDTF">2023-12-23T02:23:00Z</dcterms:created>
  <dcterms:modified xsi:type="dcterms:W3CDTF">2025-01-06T13:38:00Z</dcterms:modified>
</cp:coreProperties>
</file>